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AD46D" w14:textId="5A1EEFE7" w:rsidR="000E4D7E" w:rsidRPr="00DE6DDC" w:rsidRDefault="00BD1AFC">
      <w:pPr>
        <w:rPr>
          <w:rFonts w:ascii="Arial" w:hAnsi="Arial" w:cs="Arial"/>
          <w:sz w:val="22"/>
        </w:rPr>
      </w:pPr>
      <w:r w:rsidRPr="00BD1AFC">
        <w:rPr>
          <w:rFonts w:ascii="Arial" w:hAnsi="Arial" w:cs="Arial" w:hint="eastAsia"/>
          <w:b/>
          <w:bCs/>
          <w:sz w:val="22"/>
        </w:rPr>
        <w:t xml:space="preserve">Table </w:t>
      </w:r>
      <w:r w:rsidR="00722E8B">
        <w:rPr>
          <w:rFonts w:ascii="Arial" w:hAnsi="Arial" w:cs="Arial" w:hint="eastAsia"/>
          <w:b/>
          <w:bCs/>
          <w:sz w:val="22"/>
        </w:rPr>
        <w:t>S</w:t>
      </w:r>
      <w:r w:rsidR="002C3B6E">
        <w:rPr>
          <w:rFonts w:ascii="Arial" w:hAnsi="Arial" w:cs="Arial" w:hint="eastAsia"/>
          <w:b/>
          <w:bCs/>
          <w:sz w:val="22"/>
        </w:rPr>
        <w:t>2</w:t>
      </w:r>
      <w:r w:rsidRPr="00BD1AFC">
        <w:rPr>
          <w:rFonts w:ascii="Arial" w:hAnsi="Arial" w:cs="Arial" w:hint="eastAsia"/>
          <w:b/>
          <w:bCs/>
          <w:sz w:val="22"/>
        </w:rPr>
        <w:t>.</w:t>
      </w:r>
      <w:r>
        <w:rPr>
          <w:rFonts w:ascii="Arial" w:hAnsi="Arial" w:cs="Arial" w:hint="eastAsia"/>
          <w:sz w:val="22"/>
        </w:rPr>
        <w:t xml:space="preserve"> </w:t>
      </w:r>
      <w:r w:rsidR="00384B39">
        <w:rPr>
          <w:rFonts w:ascii="Arial" w:hAnsi="Arial" w:cs="Arial" w:hint="eastAsia"/>
          <w:sz w:val="22"/>
        </w:rPr>
        <w:t xml:space="preserve">The results of </w:t>
      </w:r>
      <w:r w:rsidR="004E48A5">
        <w:rPr>
          <w:rFonts w:ascii="Arial" w:hAnsi="Arial" w:cs="Arial"/>
          <w:sz w:val="22"/>
        </w:rPr>
        <w:t xml:space="preserve">the </w:t>
      </w:r>
      <w:r>
        <w:rPr>
          <w:rFonts w:ascii="Arial" w:hAnsi="Arial" w:cs="Arial" w:hint="eastAsia"/>
          <w:sz w:val="22"/>
        </w:rPr>
        <w:t xml:space="preserve">QUADAS-2 </w:t>
      </w:r>
      <w:r w:rsidR="00384B39">
        <w:rPr>
          <w:rFonts w:ascii="Arial" w:hAnsi="Arial" w:cs="Arial" w:hint="eastAsia"/>
          <w:sz w:val="22"/>
        </w:rPr>
        <w:t>scale</w:t>
      </w:r>
      <w:r>
        <w:rPr>
          <w:rFonts w:ascii="Arial" w:hAnsi="Arial" w:cs="Arial" w:hint="eastAsia"/>
          <w:sz w:val="22"/>
        </w:rPr>
        <w:t>.</w:t>
      </w:r>
      <w:r w:rsidR="00DE6DDC">
        <w:rPr>
          <w:rFonts w:ascii="Arial" w:hAnsi="Arial" w:cs="Arial" w:hint="eastAsia"/>
          <w:sz w:val="22"/>
        </w:rPr>
        <w:t xml:space="preserve"> </w:t>
      </w:r>
    </w:p>
    <w:tbl>
      <w:tblPr>
        <w:tblStyle w:val="a7"/>
        <w:tblW w:w="8731" w:type="dxa"/>
        <w:tblLook w:val="04A0" w:firstRow="1" w:lastRow="0" w:firstColumn="1" w:lastColumn="0" w:noHBand="0" w:noVBand="1"/>
      </w:tblPr>
      <w:tblGrid>
        <w:gridCol w:w="1696"/>
        <w:gridCol w:w="1276"/>
        <w:gridCol w:w="709"/>
        <w:gridCol w:w="992"/>
        <w:gridCol w:w="992"/>
        <w:gridCol w:w="1134"/>
        <w:gridCol w:w="895"/>
        <w:gridCol w:w="1037"/>
      </w:tblGrid>
      <w:tr w:rsidR="00BD1AFC" w:rsidRPr="00BD1AFC" w14:paraId="6ABB4885" w14:textId="77777777" w:rsidTr="00BD1AFC"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DE0A1" w14:textId="77777777" w:rsidR="00BD1AFC" w:rsidRPr="00BD1AFC" w:rsidRDefault="00BD1AFC" w:rsidP="00684CE8">
            <w:pPr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BD1AFC">
              <w:rPr>
                <w:rFonts w:ascii="Arial" w:hAnsi="Arial" w:cs="Arial"/>
                <w:b/>
                <w:bCs/>
                <w:sz w:val="15"/>
                <w:szCs w:val="16"/>
              </w:rPr>
              <w:t>Study</w:t>
            </w:r>
          </w:p>
        </w:tc>
        <w:tc>
          <w:tcPr>
            <w:tcW w:w="396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2F48B8" w14:textId="77777777" w:rsidR="00BD1AFC" w:rsidRPr="00BD1AFC" w:rsidRDefault="00BD1AFC" w:rsidP="00684CE8">
            <w:pPr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BD1AFC">
              <w:rPr>
                <w:rFonts w:ascii="Arial" w:hAnsi="Arial" w:cs="Arial"/>
                <w:b/>
                <w:bCs/>
                <w:sz w:val="15"/>
                <w:szCs w:val="16"/>
              </w:rPr>
              <w:t>Risk of bias</w:t>
            </w:r>
          </w:p>
        </w:tc>
        <w:tc>
          <w:tcPr>
            <w:tcW w:w="306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C9C9C9" w:themeFill="accent3" w:themeFillTint="99"/>
            <w:vAlign w:val="center"/>
          </w:tcPr>
          <w:p w14:paraId="4D059894" w14:textId="1B7ED734" w:rsidR="00BD1AFC" w:rsidRPr="00BD1AFC" w:rsidRDefault="00BD1AFC" w:rsidP="00684CE8">
            <w:pPr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bookmarkStart w:id="0" w:name="OLE_LINK1"/>
            <w:r w:rsidRPr="00BD1AFC">
              <w:rPr>
                <w:rFonts w:ascii="Arial" w:hAnsi="Arial" w:cs="Arial"/>
                <w:b/>
                <w:bCs/>
                <w:sz w:val="15"/>
                <w:szCs w:val="16"/>
              </w:rPr>
              <w:t>Applicability</w:t>
            </w:r>
            <w:bookmarkEnd w:id="0"/>
            <w:r>
              <w:rPr>
                <w:rFonts w:ascii="Arial" w:hAnsi="Arial" w:cs="Arial" w:hint="eastAsia"/>
                <w:b/>
                <w:bCs/>
                <w:sz w:val="15"/>
                <w:szCs w:val="16"/>
              </w:rPr>
              <w:t xml:space="preserve"> concerns</w:t>
            </w:r>
          </w:p>
        </w:tc>
      </w:tr>
      <w:tr w:rsidR="00BD1AFC" w:rsidRPr="00BD1AFC" w14:paraId="48E307D3" w14:textId="77777777" w:rsidTr="00BD1AFC">
        <w:tc>
          <w:tcPr>
            <w:tcW w:w="1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9FF98" w14:textId="77777777" w:rsidR="00BD1AFC" w:rsidRPr="00BD1AFC" w:rsidRDefault="00BD1AFC" w:rsidP="00684CE8">
            <w:pPr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F2590" w14:textId="77777777" w:rsidR="00BD1AFC" w:rsidRPr="00BD1AFC" w:rsidRDefault="00BD1AFC" w:rsidP="00684CE8">
            <w:pPr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BD1AFC">
              <w:rPr>
                <w:rFonts w:ascii="Arial" w:hAnsi="Arial" w:cs="Arial"/>
                <w:b/>
                <w:bCs/>
                <w:sz w:val="15"/>
                <w:szCs w:val="16"/>
              </w:rPr>
              <w:t>Patient selec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0D9C1" w14:textId="77777777" w:rsidR="00BD1AFC" w:rsidRPr="00BD1AFC" w:rsidRDefault="00BD1AFC" w:rsidP="00684CE8">
            <w:pPr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BD1AFC">
              <w:rPr>
                <w:rFonts w:ascii="Arial" w:hAnsi="Arial" w:cs="Arial"/>
                <w:b/>
                <w:bCs/>
                <w:sz w:val="15"/>
                <w:szCs w:val="16"/>
              </w:rPr>
              <w:t>Index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EB626" w14:textId="77777777" w:rsidR="00BD1AFC" w:rsidRPr="00BD1AFC" w:rsidRDefault="00BD1AFC" w:rsidP="00684CE8">
            <w:pPr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BD1AFC">
              <w:rPr>
                <w:rFonts w:ascii="Arial" w:hAnsi="Arial" w:cs="Arial"/>
                <w:b/>
                <w:bCs/>
                <w:sz w:val="15"/>
                <w:szCs w:val="16"/>
              </w:rPr>
              <w:t>Reference standar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EC584" w14:textId="77777777" w:rsidR="00BD1AFC" w:rsidRPr="00BD1AFC" w:rsidRDefault="00BD1AFC" w:rsidP="00684CE8">
            <w:pPr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BD1AFC">
              <w:rPr>
                <w:rFonts w:ascii="Arial" w:hAnsi="Arial" w:cs="Arial"/>
                <w:b/>
                <w:bCs/>
                <w:sz w:val="15"/>
                <w:szCs w:val="16"/>
              </w:rPr>
              <w:t>Flow</w:t>
            </w:r>
          </w:p>
          <w:p w14:paraId="01FC4095" w14:textId="77777777" w:rsidR="00BD1AFC" w:rsidRPr="00BD1AFC" w:rsidRDefault="00BD1AFC" w:rsidP="00684CE8">
            <w:pPr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BD1AFC">
              <w:rPr>
                <w:rFonts w:ascii="Arial" w:hAnsi="Arial" w:cs="Arial"/>
                <w:b/>
                <w:bCs/>
                <w:sz w:val="15"/>
                <w:szCs w:val="16"/>
              </w:rPr>
              <w:t>and tim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9C9C9" w:themeFill="accent3" w:themeFillTint="99"/>
            <w:vAlign w:val="center"/>
          </w:tcPr>
          <w:p w14:paraId="45464FB2" w14:textId="77777777" w:rsidR="00BD1AFC" w:rsidRPr="00BD1AFC" w:rsidRDefault="00BD1AFC" w:rsidP="00684CE8">
            <w:pPr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BD1AFC">
              <w:rPr>
                <w:rFonts w:ascii="Arial" w:hAnsi="Arial" w:cs="Arial"/>
                <w:b/>
                <w:bCs/>
                <w:sz w:val="15"/>
                <w:szCs w:val="16"/>
              </w:rPr>
              <w:t>Patient selection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9C9C9" w:themeFill="accent3" w:themeFillTint="99"/>
            <w:vAlign w:val="center"/>
          </w:tcPr>
          <w:p w14:paraId="356C4904" w14:textId="77777777" w:rsidR="00BD1AFC" w:rsidRPr="00BD1AFC" w:rsidRDefault="00BD1AFC" w:rsidP="00684CE8">
            <w:pPr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BD1AFC">
              <w:rPr>
                <w:rFonts w:ascii="Arial" w:hAnsi="Arial" w:cs="Arial"/>
                <w:b/>
                <w:bCs/>
                <w:sz w:val="15"/>
                <w:szCs w:val="16"/>
              </w:rPr>
              <w:t>Index test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9C9C9" w:themeFill="accent3" w:themeFillTint="99"/>
            <w:vAlign w:val="center"/>
          </w:tcPr>
          <w:p w14:paraId="1639F7C5" w14:textId="77777777" w:rsidR="00BD1AFC" w:rsidRPr="00BD1AFC" w:rsidRDefault="00BD1AFC" w:rsidP="00684CE8">
            <w:pPr>
              <w:jc w:val="center"/>
              <w:rPr>
                <w:rFonts w:ascii="Arial" w:hAnsi="Arial" w:cs="Arial"/>
                <w:b/>
                <w:bCs/>
                <w:sz w:val="15"/>
                <w:szCs w:val="16"/>
              </w:rPr>
            </w:pPr>
            <w:r w:rsidRPr="00BD1AFC">
              <w:rPr>
                <w:rFonts w:ascii="Arial" w:hAnsi="Arial" w:cs="Arial"/>
                <w:b/>
                <w:bCs/>
                <w:sz w:val="15"/>
                <w:szCs w:val="16"/>
              </w:rPr>
              <w:t>Reference standard</w:t>
            </w:r>
          </w:p>
        </w:tc>
      </w:tr>
      <w:tr w:rsidR="00DF26F4" w:rsidRPr="00BD1AFC" w14:paraId="0D318A4F" w14:textId="77777777" w:rsidTr="008E468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9DF8" w14:textId="71D61A0D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BD1AFC">
              <w:rPr>
                <w:rFonts w:ascii="Arial" w:hAnsi="Arial" w:cs="Arial"/>
                <w:sz w:val="15"/>
                <w:szCs w:val="16"/>
              </w:rPr>
              <w:t>Epelboym</w:t>
            </w:r>
            <w:proofErr w:type="spellEnd"/>
            <w:r w:rsidRPr="00BD1AFC">
              <w:rPr>
                <w:rFonts w:ascii="Arial" w:hAnsi="Arial" w:cs="Arial"/>
                <w:sz w:val="15"/>
                <w:szCs w:val="16"/>
              </w:rPr>
              <w:t xml:space="preserve"> et al. 2017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begin"/>
            </w:r>
            <w:r w:rsidR="004E48A5">
              <w:rPr>
                <w:rFonts w:ascii="Arial" w:hAnsi="Arial" w:cs="Arial"/>
                <w:sz w:val="15"/>
                <w:szCs w:val="16"/>
              </w:rPr>
              <w:instrText xml:space="preserve"> ADDIN EN.CITE &lt;EndNote&gt;&lt;Cite&gt;&lt;Author&gt;Epelboym&lt;/Author&gt;&lt;Year&gt;2017&lt;/Year&gt;&lt;RecNum&gt;33&lt;/RecNum&gt;&lt;DisplayText&gt;&lt;style face="superscript"&gt;1&lt;/style&gt;&lt;/DisplayText&gt;&lt;record&gt;&lt;rec-number&gt;33&lt;/rec-number&gt;&lt;foreign-keys&gt;&lt;key app="EN" db-id="epzfr5terrr2s5eazsbvfpvj209a9ea90erz" timestamp="1730625859"&gt;33&lt;/key&gt;&lt;/foreign-keys&gt;&lt;ref-type name="Journal Article"&gt;17&lt;/ref-type&gt;&lt;contributors&gt;&lt;authors&gt;&lt;author&gt;Epelboym, Y.&lt;/author&gt;&lt;author&gt;Estrada, C.&lt;/author&gt;&lt;author&gt;Estroff, J.&lt;/author&gt;&lt;/authors&gt;&lt;/contributors&gt;&lt;auth-address&gt;Brigham &amp;amp; Women&amp;apos;s Hospital, Boston, MA, USA. Electronic address: YEpelboym@partners.org.&amp;#xD;Boston Children&amp;apos;s Hospital, Boston, MA, USA.&lt;/auth-address&gt;&lt;titles&gt;&lt;title&gt;Ultrasound diagnosis of fetal hypospadias: Accuracy and outcomes&lt;/title&gt;&lt;secondary-title&gt;J Pediatr Urol&lt;/secondary-title&gt;&lt;/titles&gt;&lt;periodical&gt;&lt;full-title&gt;J Pediatr Urol&lt;/full-title&gt;&lt;/periodical&gt;&lt;pages&gt;484.e1-484.e4&lt;/pages&gt;&lt;volume&gt;13&lt;/volume&gt;&lt;number&gt;5&lt;/number&gt;&lt;edition&gt;2017/04/09&lt;/edition&gt;&lt;keywords&gt;&lt;keyword&gt;Female&lt;/keyword&gt;&lt;keyword&gt;Fetal Diseases/*diagnostic imaging&lt;/keyword&gt;&lt;keyword&gt;Humans&lt;/keyword&gt;&lt;keyword&gt;Hypospadias/*diagnostic imaging&lt;/keyword&gt;&lt;keyword&gt;Male&lt;/keyword&gt;&lt;keyword&gt;Predictive Value of Tests&lt;/keyword&gt;&lt;keyword&gt;Pregnancy&lt;/keyword&gt;&lt;keyword&gt;Retrospective Studies&lt;/keyword&gt;&lt;keyword&gt;*Ultrasonography, Prenatal&lt;/keyword&gt;&lt;keyword&gt;Accuracy&lt;/keyword&gt;&lt;keyword&gt;Chordee&lt;/keyword&gt;&lt;keyword&gt;Diagnosis&lt;/keyword&gt;&lt;keyword&gt;Fetal&lt;/keyword&gt;&lt;keyword&gt;Hypospadias&lt;/keyword&gt;&lt;keyword&gt;Ultrasound&lt;/keyword&gt;&lt;/keywords&gt;&lt;dates&gt;&lt;year&gt;2017&lt;/year&gt;&lt;pub-dates&gt;&lt;date&gt;Oct&lt;/date&gt;&lt;/pub-dates&gt;&lt;/dates&gt;&lt;isbn&gt;1477-5131&lt;/isbn&gt;&lt;accession-num&gt;28389178&lt;/accession-num&gt;&lt;urls&gt;&lt;/urls&gt;&lt;electronic-resource-num&gt;10.1016/j.jpurol.2017.02.022&lt;/electronic-resource-num&gt;&lt;remote-database-provider&gt;NLM&lt;/remote-database-provider&gt;&lt;language&gt;eng&lt;/language&gt;&lt;/record&gt;&lt;/Cite&gt;&lt;/EndNote&gt;</w:instrTex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separate"/>
            </w:r>
            <w:r w:rsidR="004E48A5" w:rsidRPr="004E48A5">
              <w:rPr>
                <w:rFonts w:ascii="Arial" w:hAnsi="Arial" w:cs="Arial"/>
                <w:noProof/>
                <w:sz w:val="15"/>
                <w:szCs w:val="16"/>
                <w:vertAlign w:val="superscript"/>
              </w:rPr>
              <w:t>1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15C7" w14:textId="52AFAE3F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38BC81C7" wp14:editId="32CB6F6F">
                  <wp:extent cx="144000" cy="180000"/>
                  <wp:effectExtent l="0" t="0" r="8890" b="0"/>
                  <wp:docPr id="6221930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782F3C" w14:textId="163ACEBD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6919E0EE" wp14:editId="20D6F41D">
                  <wp:extent cx="144000" cy="180000"/>
                  <wp:effectExtent l="0" t="0" r="8890" b="0"/>
                  <wp:docPr id="1773402244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F69F" w14:textId="75D12FB2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751FB2D3" wp14:editId="5C1C4FE6">
                  <wp:extent cx="144000" cy="180000"/>
                  <wp:effectExtent l="0" t="0" r="8890" b="0"/>
                  <wp:docPr id="1556256626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2C45" w14:textId="7D3847D6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7328D633" wp14:editId="00AE4D4E">
                  <wp:extent cx="144000" cy="180000"/>
                  <wp:effectExtent l="0" t="0" r="8890" b="0"/>
                  <wp:docPr id="1210146812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E12C3C" w14:textId="765E1603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E94102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127F56C5" wp14:editId="3A3089C6">
                  <wp:extent cx="144000" cy="180000"/>
                  <wp:effectExtent l="0" t="0" r="8890" b="0"/>
                  <wp:docPr id="1014446104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B6AB31E" w14:textId="50B564A4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5E4CCE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59E2BDD2" wp14:editId="6A98FDC0">
                  <wp:extent cx="144000" cy="180000"/>
                  <wp:effectExtent l="0" t="0" r="8890" b="0"/>
                  <wp:docPr id="2099148019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665E03" w14:textId="15ECA2AE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37739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3229BA8A" wp14:editId="05E604FF">
                  <wp:extent cx="144000" cy="180000"/>
                  <wp:effectExtent l="0" t="0" r="8890" b="0"/>
                  <wp:docPr id="1559791368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26F4" w:rsidRPr="00BD1AFC" w14:paraId="501C0E38" w14:textId="77777777" w:rsidTr="008E468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BDC9" w14:textId="53808927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sz w:val="15"/>
                <w:szCs w:val="16"/>
              </w:rPr>
              <w:t>Fuchs et al. 2019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begin">
                <w:fldData xml:space="preserve">PEVuZE5vdGU+PENpdGU+PEF1dGhvcj5GdWNoczwvQXV0aG9yPjxZZWFyPjIwMTk8L1llYXI+PFJl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</w:fldData>
              </w:fldChar>
            </w:r>
            <w:r w:rsidR="004E48A5">
              <w:rPr>
                <w:rFonts w:ascii="Arial" w:hAnsi="Arial" w:cs="Arial"/>
                <w:sz w:val="15"/>
                <w:szCs w:val="16"/>
              </w:rPr>
              <w:instrText xml:space="preserve"> ADDIN EN.CITE </w:instrTex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begin">
                <w:fldData xml:space="preserve">PEVuZE5vdGU+PENpdGU+PEF1dGhvcj5GdWNoczwvQXV0aG9yPjxZZWFyPjIwMTk8L1llYXI+PFJl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</w:fldData>
              </w:fldChar>
            </w:r>
            <w:r w:rsidR="004E48A5">
              <w:rPr>
                <w:rFonts w:ascii="Arial" w:hAnsi="Arial" w:cs="Arial"/>
                <w:sz w:val="15"/>
                <w:szCs w:val="16"/>
              </w:rPr>
              <w:instrText xml:space="preserve"> ADDIN EN.CITE.DATA </w:instrText>
            </w:r>
            <w:r w:rsidR="004E48A5">
              <w:rPr>
                <w:rFonts w:ascii="Arial" w:hAnsi="Arial" w:cs="Arial"/>
                <w:sz w:val="15"/>
                <w:szCs w:val="16"/>
              </w:rPr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end"/>
            </w:r>
            <w:r w:rsidR="004E48A5">
              <w:rPr>
                <w:rFonts w:ascii="Arial" w:hAnsi="Arial" w:cs="Arial"/>
                <w:sz w:val="15"/>
                <w:szCs w:val="16"/>
              </w:rPr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separate"/>
            </w:r>
            <w:r w:rsidR="004E48A5" w:rsidRPr="004E48A5">
              <w:rPr>
                <w:rFonts w:ascii="Arial" w:hAnsi="Arial" w:cs="Arial"/>
                <w:noProof/>
                <w:sz w:val="15"/>
                <w:szCs w:val="16"/>
                <w:vertAlign w:val="superscript"/>
              </w:rPr>
              <w:t>2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8DA0" w14:textId="795944A2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5043C848" wp14:editId="53674507">
                  <wp:extent cx="144000" cy="180000"/>
                  <wp:effectExtent l="0" t="0" r="8890" b="0"/>
                  <wp:docPr id="140373726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1A2984" w14:textId="7F96ED42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5C18F3E3" wp14:editId="44512F7F">
                  <wp:extent cx="144000" cy="180000"/>
                  <wp:effectExtent l="0" t="0" r="8890" b="0"/>
                  <wp:docPr id="1576164672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6022" w14:textId="37F74B61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2513A454" wp14:editId="7D93E70E">
                  <wp:extent cx="144000" cy="180000"/>
                  <wp:effectExtent l="0" t="0" r="8890" b="0"/>
                  <wp:docPr id="1148365573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AE27" w14:textId="329FA740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31E0119A" wp14:editId="7C100221">
                  <wp:extent cx="144000" cy="180000"/>
                  <wp:effectExtent l="0" t="0" r="8890" b="0"/>
                  <wp:docPr id="1214635834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8D1AF" w14:textId="09494603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E94102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30B77995" wp14:editId="09C01DCD">
                  <wp:extent cx="144000" cy="180000"/>
                  <wp:effectExtent l="0" t="0" r="8890" b="0"/>
                  <wp:docPr id="369729109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190CCF0" w14:textId="0F9890F6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5E4CCE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6AFDE257" wp14:editId="28E10D8E">
                  <wp:extent cx="144000" cy="180000"/>
                  <wp:effectExtent l="0" t="0" r="8890" b="0"/>
                  <wp:docPr id="1564398840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B12ED07" w14:textId="796EF4FD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37739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30B98CB1" wp14:editId="595722AA">
                  <wp:extent cx="144000" cy="180000"/>
                  <wp:effectExtent l="0" t="0" r="8890" b="0"/>
                  <wp:docPr id="1202007854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2BD1" w:rsidRPr="00BD1AFC" w14:paraId="14822368" w14:textId="77777777" w:rsidTr="00CC33B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4ABD" w14:textId="1C5C1D3A" w:rsidR="004A2BD1" w:rsidRPr="00BD1AFC" w:rsidRDefault="004A2BD1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sz w:val="15"/>
                <w:szCs w:val="16"/>
              </w:rPr>
              <w:t>Li et al. 2019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begin"/>
            </w:r>
            <w:r w:rsidR="004E48A5">
              <w:rPr>
                <w:rFonts w:ascii="Arial" w:hAnsi="Arial" w:cs="Arial"/>
                <w:sz w:val="15"/>
                <w:szCs w:val="16"/>
              </w:rPr>
              <w:instrText xml:space="preserve"> ADDIN EN.CITE &lt;EndNote&gt;&lt;Cite&gt;&lt;Author&gt;Li&lt;/Author&gt;&lt;Year&gt;2019&lt;/Year&gt;&lt;RecNum&gt;24&lt;/RecNum&gt;&lt;DisplayText&gt;&lt;style face="superscript"&gt;3&lt;/style&gt;&lt;/DisplayText&gt;&lt;record&gt;&lt;rec-number&gt;24&lt;/rec-number&gt;&lt;foreign-keys&gt;&lt;key app="EN" db-id="epzfr5terrr2s5eazsbvfpvj209a9ea90erz" timestamp="1730563765"&gt;24&lt;/key&gt;&lt;/foreign-keys&gt;&lt;ref-type name="Journal Article"&gt;17&lt;/ref-type&gt;&lt;contributors&gt;&lt;authors&gt;&lt;author&gt;Li, X.&lt;/author&gt;&lt;author&gt;Liu, A.&lt;/author&gt;&lt;author&gt;Zhang, Z.&lt;/author&gt;&lt;author&gt;An, X.&lt;/author&gt;&lt;author&gt;Wang, S.&lt;/author&gt;&lt;/authors&gt;&lt;/contributors&gt;&lt;auth-address&gt;Department Of Ultrasonography, Affiliated Hospital of Jining Medical University, Jining, 272000, China.&amp;#xD;Department Of Ultrasonography, Affiliated Hospital of Jining Medical University, Jining, 272000, China. jiningchaosheng@163.com.&lt;/auth-address&gt;&lt;titles&gt;&lt;title&gt;Prenatal diagnosis of hypospadias with 2-dimensional and 3-dimensional ultrasonography&lt;/title&gt;&lt;secondary-title&gt;Sci Rep&lt;/secondary-title&gt;&lt;/titles&gt;&lt;periodical&gt;&lt;full-title&gt;Sci Rep&lt;/full-title&gt;&lt;/periodical&gt;&lt;pages&gt;8662&lt;/pages&gt;&lt;volume&gt;9&lt;/volume&gt;&lt;number&gt;1&lt;/number&gt;&lt;edition&gt;2019/06/19&lt;/edition&gt;&lt;keywords&gt;&lt;keyword&gt;Adult&lt;/keyword&gt;&lt;keyword&gt;Area Under Curve&lt;/keyword&gt;&lt;keyword&gt;Female&lt;/keyword&gt;&lt;keyword&gt;Fetus&lt;/keyword&gt;&lt;keyword&gt;Humans&lt;/keyword&gt;&lt;keyword&gt;Hypospadias/*diagnostic imaging/pathology&lt;/keyword&gt;&lt;keyword&gt;Imaging, Three-Dimensional&lt;/keyword&gt;&lt;keyword&gt;Male&lt;/keyword&gt;&lt;keyword&gt;Penis/abnormalities/*diagnostic imaging&lt;/keyword&gt;&lt;keyword&gt;Pregnancy&lt;/keyword&gt;&lt;keyword&gt;Prenatal Diagnosis/*methods&lt;/keyword&gt;&lt;keyword&gt;ROC Curve&lt;/keyword&gt;&lt;keyword&gt;Ultrasonography, Prenatal&lt;/keyword&gt;&lt;/keywords&gt;&lt;dates&gt;&lt;year&gt;2019&lt;/year&gt;&lt;pub-dates&gt;&lt;date&gt;Jun 17&lt;/date&gt;&lt;/pub-dates&gt;&lt;/dates&gt;&lt;isbn&gt;2045-2322&lt;/isbn&gt;&lt;accession-num&gt;31209286&lt;/accession-num&gt;&lt;urls&gt;&lt;/urls&gt;&lt;custom2&gt;PMC6572849&lt;/custom2&gt;&lt;electronic-resource-num&gt;10.1038/s41598-019-45221-z&lt;/electronic-resource-num&gt;&lt;remote-database-provider&gt;NLM&lt;/remote-database-provider&gt;&lt;language&gt;eng&lt;/language&gt;&lt;/record&gt;&lt;/Cite&gt;&lt;/EndNote&gt;</w:instrTex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separate"/>
            </w:r>
            <w:r w:rsidR="004E48A5" w:rsidRPr="004E48A5">
              <w:rPr>
                <w:rFonts w:ascii="Arial" w:hAnsi="Arial" w:cs="Arial"/>
                <w:noProof/>
                <w:sz w:val="15"/>
                <w:szCs w:val="16"/>
                <w:vertAlign w:val="superscript"/>
              </w:rPr>
              <w:t>3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310B" w14:textId="284B5DDE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6E5CE430" wp14:editId="7CAAFDC5">
                  <wp:extent cx="144000" cy="180000"/>
                  <wp:effectExtent l="0" t="0" r="8890" b="0"/>
                  <wp:docPr id="68211043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3A8D" w14:textId="1FF8A337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209A26A9" wp14:editId="54C9E547">
                  <wp:extent cx="144000" cy="180000"/>
                  <wp:effectExtent l="0" t="0" r="8890" b="0"/>
                  <wp:docPr id="987515020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1EF8" w14:textId="4369F29B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528CF109" wp14:editId="0407C01D">
                  <wp:extent cx="144000" cy="180000"/>
                  <wp:effectExtent l="0" t="0" r="8890" b="0"/>
                  <wp:docPr id="543081690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F194" w14:textId="6372AD49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416EB112" wp14:editId="4E8BDA6D">
                  <wp:extent cx="144000" cy="180000"/>
                  <wp:effectExtent l="0" t="0" r="8890" b="0"/>
                  <wp:docPr id="2107326036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7A4D" w14:textId="71868481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509646BE" wp14:editId="3024C6DC">
                  <wp:extent cx="144000" cy="180000"/>
                  <wp:effectExtent l="0" t="0" r="8890" b="0"/>
                  <wp:docPr id="1095331400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DD5F" w14:textId="4B713FEE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52AE6CC5" wp14:editId="088F9D35">
                  <wp:extent cx="144000" cy="180000"/>
                  <wp:effectExtent l="0" t="0" r="8890" b="0"/>
                  <wp:docPr id="77827780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91C7A07" w14:textId="0010B651" w:rsidR="004A2BD1" w:rsidRPr="00BD1AFC" w:rsidRDefault="004A2BD1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37739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1C2F0371" wp14:editId="52A3BA80">
                  <wp:extent cx="144000" cy="180000"/>
                  <wp:effectExtent l="0" t="0" r="8890" b="0"/>
                  <wp:docPr id="1676362280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26F4" w:rsidRPr="00BD1AFC" w14:paraId="5E74B785" w14:textId="77777777" w:rsidTr="00C75B4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FD7C" w14:textId="3174E749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sz w:val="15"/>
                <w:szCs w:val="16"/>
              </w:rPr>
              <w:t>Zhu et al. 2020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begin"/>
            </w:r>
            <w:r w:rsidR="004E48A5">
              <w:rPr>
                <w:rFonts w:ascii="Arial" w:hAnsi="Arial" w:cs="Arial"/>
                <w:sz w:val="15"/>
                <w:szCs w:val="16"/>
              </w:rPr>
              <w:instrText xml:space="preserve"> ADDIN EN.CITE &lt;EndNote&gt;&lt;Cite&gt;&lt;Author&gt;Zhu&lt;/Author&gt;&lt;Year&gt;2020&lt;/Year&gt;&lt;RecNum&gt;40&lt;/RecNum&gt;&lt;DisplayText&gt;&lt;style face="superscript"&gt;4&lt;/style&gt;&lt;/DisplayText&gt;&lt;record&gt;&lt;rec-number&gt;40&lt;/rec-number&gt;&lt;foreign-keys&gt;&lt;key app="EN" db-id="epzfr5terrr2s5eazsbvfpvj209a9ea90erz" timestamp="1730724131"&gt;40&lt;/key&gt;&lt;/foreign-keys&gt;&lt;ref-type name="Journal Article"&gt;17&lt;/ref-type&gt;&lt;contributors&gt;&lt;authors&gt;&lt;author&gt;YiPing Zhu&lt;/author&gt;&lt;author&gt;YunFeng Wei&lt;/author&gt;&lt;author&gt;SiJia Chen&lt;/author&gt;&lt;author&gt;DaoNing Guo&lt;/author&gt;&lt;/authors&gt;&lt;/contributors&gt;&lt;aut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h-address&gt;&lt;style face="normal" font="default" charset="134" size="100%"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绵阳市中心医院超声科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style&gt;&lt;style face="normal" font="default" size="100%"&gt;;&lt;/style&gt;&lt;style face="normal" font="default" charset="134" size="100%"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南充市中心医院超声科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style&gt;&lt;style face="normal" font="d</w:instrText>
            </w:r>
            <w:r w:rsidR="004E48A5">
              <w:rPr>
                <w:rFonts w:ascii="Arial" w:hAnsi="Arial" w:cs="Arial"/>
                <w:sz w:val="15"/>
                <w:szCs w:val="16"/>
              </w:rPr>
              <w:instrText>efault" size="100%"&gt;;&lt;/style&gt;&lt;/auth-address&gt;&lt;titles&gt;&lt;title&gt;Prenatal ultrasound diagnosis evaluation of hypospadias&lt;/title&gt;&lt;secondary-title&gt;Med J West China&lt;/secondary-title&gt;&lt;/titles&gt;&lt;periodical&gt;&lt;full-title&gt;Med J West China&lt;/full-title&gt;&lt;/periodical&gt;&lt;pages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584-587&lt;/pages&gt;&lt;volume&gt;32&lt;/volume&gt;&lt;number&gt;04&lt;/number&gt;&lt;keywords&gt;&lt;keyword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胎儿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keyword&gt;&lt;keyword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尿道下裂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keyword&gt;&lt;keyword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产前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keyword&gt;&lt;keyword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超声检查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keyword&gt;&lt;keyword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诊断价值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keyword&gt;&lt;/keywords&gt;&lt;dates&gt;&lt;year&gt;2020&lt;/year&gt;&lt;/dates&gt;&lt;isbn&gt;1672-3511&lt;/isbn&gt;&lt;call-num&gt;51-165</w:instrText>
            </w:r>
            <w:r w:rsidR="004E48A5">
              <w:rPr>
                <w:rFonts w:ascii="Arial" w:hAnsi="Arial" w:cs="Arial"/>
                <w:sz w:val="15"/>
                <w:szCs w:val="16"/>
              </w:rPr>
              <w:instrText>4/R&lt;/call-num&gt;&lt;urls&gt;&lt;related-urls&gt;&lt;url&gt;https://kns.cnki.net/kcms2/article/abstract?v=BpvOe4q1DEeGWZ80mkOGy8P833crQMDlkwOctXZJDCtidCCelW20InAfQ9EVNII5ZSNIO6dvNmFYPcl_LGmVeUfvHAfNCLOJefkIC1zi-ap05GT2t7SdiBqD2IDbOShJKQHX0DU68UYsVAsL7ohjadTCn-QipPfATResyvwCE1ECkO8-NFRJOaHdfog2VYIE9dtVHBoDzyk=&amp;amp;uniplatform=NZKPT&amp;amp;language=CHS&lt;/url&gt;&lt;/related-urls&gt;&lt;/urls&gt;&lt;remote-database-provider&gt;Cnki&lt;/remote-database-provider&gt;&lt;/record&gt;&lt;/Cite&gt;&lt;/EndNote&gt;</w:instrTex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separate"/>
            </w:r>
            <w:r w:rsidR="004E48A5" w:rsidRPr="004E48A5">
              <w:rPr>
                <w:rFonts w:ascii="Arial" w:hAnsi="Arial" w:cs="Arial"/>
                <w:noProof/>
                <w:sz w:val="15"/>
                <w:szCs w:val="16"/>
                <w:vertAlign w:val="superscript"/>
              </w:rPr>
              <w:t>4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5A6E" w14:textId="4BFBEDC9" w:rsidR="00DF26F4" w:rsidRPr="00BD1AFC" w:rsidRDefault="00157689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1ADE14C9" wp14:editId="54D0118D">
                  <wp:extent cx="144000" cy="180000"/>
                  <wp:effectExtent l="0" t="0" r="8890" b="0"/>
                  <wp:docPr id="59521251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2CBD" w14:textId="2CB90FA5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5299E7D6" wp14:editId="755FCDBD">
                  <wp:extent cx="144000" cy="180000"/>
                  <wp:effectExtent l="0" t="0" r="8890" b="0"/>
                  <wp:docPr id="1695317613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3562" w14:textId="3A73698F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78A55EEC" wp14:editId="7B378AFA">
                  <wp:extent cx="144000" cy="180000"/>
                  <wp:effectExtent l="0" t="0" r="8890" b="0"/>
                  <wp:docPr id="129529867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F202" w14:textId="5662950E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1EFD187F" wp14:editId="6EA194E1">
                  <wp:extent cx="144000" cy="180000"/>
                  <wp:effectExtent l="0" t="0" r="8890" b="0"/>
                  <wp:docPr id="724326412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4DE84" w14:textId="682425A1" w:rsidR="00DF26F4" w:rsidRPr="00BD1AFC" w:rsidRDefault="00157689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4DC46D93" wp14:editId="03AC8350">
                  <wp:extent cx="144000" cy="180000"/>
                  <wp:effectExtent l="0" t="0" r="8890" b="0"/>
                  <wp:docPr id="1520531802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32BC" w14:textId="652D3775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12B57A1E" wp14:editId="571A98FA">
                  <wp:extent cx="144000" cy="180000"/>
                  <wp:effectExtent l="0" t="0" r="8890" b="0"/>
                  <wp:docPr id="1277639478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78C5A64" w14:textId="42B16BE9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237739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2B85ADFA" wp14:editId="42700B9D">
                  <wp:extent cx="144000" cy="180000"/>
                  <wp:effectExtent l="0" t="0" r="8890" b="0"/>
                  <wp:docPr id="1002151353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26F4" w:rsidRPr="00BD1AFC" w14:paraId="29F50BEE" w14:textId="77777777" w:rsidTr="00C75B4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59A2" w14:textId="0EB1EB8A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sz w:val="15"/>
                <w:szCs w:val="16"/>
              </w:rPr>
              <w:t>Luo et al. 2020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begin">
                <w:fldData xml:space="preserve">PEVuZE5vdGU+PENpdGU+PEF1dGhvcj5MdW88L0F1dGhvcj48WWVhcj4yMDIwPC9ZZWFyPjxSZWNO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==
</w:fldData>
              </w:fldChar>
            </w:r>
            <w:r w:rsidR="004E48A5">
              <w:rPr>
                <w:rFonts w:ascii="Arial" w:hAnsi="Arial" w:cs="Arial"/>
                <w:sz w:val="15"/>
                <w:szCs w:val="16"/>
              </w:rPr>
              <w:instrText xml:space="preserve"> ADDIN EN.CITE </w:instrTex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begin">
                <w:fldData xml:space="preserve">PEVuZE5vdGU+PENpdGU+PEF1dGhvcj5MdW88L0F1dGhvcj48WWVhcj4yMDIwPC9ZZWFyPjxSZWNO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==
</w:fldData>
              </w:fldChar>
            </w:r>
            <w:r w:rsidR="004E48A5">
              <w:rPr>
                <w:rFonts w:ascii="Arial" w:hAnsi="Arial" w:cs="Arial"/>
                <w:sz w:val="15"/>
                <w:szCs w:val="16"/>
              </w:rPr>
              <w:instrText xml:space="preserve"> ADDIN EN.CITE.DATA </w:instrText>
            </w:r>
            <w:r w:rsidR="004E48A5">
              <w:rPr>
                <w:rFonts w:ascii="Arial" w:hAnsi="Arial" w:cs="Arial"/>
                <w:sz w:val="15"/>
                <w:szCs w:val="16"/>
              </w:rPr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end"/>
            </w:r>
            <w:r w:rsidR="004E48A5">
              <w:rPr>
                <w:rFonts w:ascii="Arial" w:hAnsi="Arial" w:cs="Arial"/>
                <w:sz w:val="15"/>
                <w:szCs w:val="16"/>
              </w:rPr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separate"/>
            </w:r>
            <w:r w:rsidR="004E48A5" w:rsidRPr="004E48A5">
              <w:rPr>
                <w:rFonts w:ascii="Arial" w:hAnsi="Arial" w:cs="Arial"/>
                <w:noProof/>
                <w:sz w:val="15"/>
                <w:szCs w:val="16"/>
                <w:vertAlign w:val="superscript"/>
              </w:rPr>
              <w:t>5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88068" w14:textId="2F0DE075" w:rsidR="00DF26F4" w:rsidRPr="00BD1AFC" w:rsidRDefault="00157689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4268A1E6" wp14:editId="4317D3A4">
                  <wp:extent cx="144000" cy="180000"/>
                  <wp:effectExtent l="0" t="0" r="8890" b="0"/>
                  <wp:docPr id="723047695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E67C" w14:textId="09E80BC0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26177BC0" wp14:editId="6DF334A9">
                  <wp:extent cx="144000" cy="180000"/>
                  <wp:effectExtent l="0" t="0" r="8890" b="0"/>
                  <wp:docPr id="1328428752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C837" w14:textId="2F5C7B23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09ECC1B7" wp14:editId="224CBFAD">
                  <wp:extent cx="144000" cy="180000"/>
                  <wp:effectExtent l="0" t="0" r="8890" b="0"/>
                  <wp:docPr id="847683947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9D0E" w14:textId="3D4A38A4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636BB3F5" wp14:editId="35E3B524">
                  <wp:extent cx="144000" cy="180000"/>
                  <wp:effectExtent l="0" t="0" r="8890" b="0"/>
                  <wp:docPr id="120230323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EE8F8" w14:textId="42022AFD" w:rsidR="00DF26F4" w:rsidRPr="00BD1AFC" w:rsidRDefault="00157689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68381256" wp14:editId="4A2452B2">
                  <wp:extent cx="144000" cy="180000"/>
                  <wp:effectExtent l="0" t="0" r="8890" b="0"/>
                  <wp:docPr id="1567689037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457D" w14:textId="43045B8C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1938E127" wp14:editId="36226019">
                  <wp:extent cx="144000" cy="180000"/>
                  <wp:effectExtent l="0" t="0" r="8890" b="0"/>
                  <wp:docPr id="1448740220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AC9F" w14:textId="2EFEBC2E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7D860AEC" wp14:editId="1A5DF440">
                  <wp:extent cx="144000" cy="180000"/>
                  <wp:effectExtent l="0" t="0" r="8890" b="0"/>
                  <wp:docPr id="1498997608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26F4" w:rsidRPr="00BD1AFC" w14:paraId="0AA4C89D" w14:textId="77777777" w:rsidTr="00C75B4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7DD5" w14:textId="43CD5210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sz w:val="15"/>
                <w:szCs w:val="16"/>
              </w:rPr>
              <w:t>Zeng et al. 2020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begin"/>
            </w:r>
            <w:r w:rsidR="004E48A5">
              <w:rPr>
                <w:rFonts w:ascii="Arial" w:hAnsi="Arial" w:cs="Arial"/>
                <w:sz w:val="15"/>
                <w:szCs w:val="16"/>
              </w:rPr>
              <w:instrText xml:space="preserve"> ADDIN EN.CITE &lt;EndNote&gt;&lt;Cite&gt;&lt;Author&gt;Zeng&lt;/Author&gt;&lt;Year&gt;2020&lt;/Year&gt;&lt;RecNum&gt;42&lt;/RecNum&gt;&lt;DisplayText&gt;&lt;style face="superscript"&gt;6&lt;/style&gt;&lt;/DisplayText&gt;&lt;record&gt;&lt;rec-number&gt;42&lt;/rec-number&gt;&lt;foreign-keys&gt;&lt;key app="EN" db-id="epzfr5terrr2s5eazsbvfpvj209a9ea90erz" timestamp="1730725246"&gt;42&lt;/key&gt;&lt;/foreign-keys&gt;&lt;ref-type name="Journal Article"&gt;17&lt;/ref-type&gt;&lt;contributors&gt;&lt;authors&gt;&lt;author&gt;Zeng Zeng&lt;/author&gt;&lt;author&gt;Yan Li&lt;/author&gt;&lt;author&gt;XianFang Peng&lt;/author&gt;&lt;author&gt;XueFeng Wu&lt;/author&gt;&lt;author&gt;Cui Li&lt;/author&gt;&lt;/authors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gt;&lt;/contributors&gt;&lt;auth-address&gt;&lt;style face="normal" font="default" charset="134" size="100%"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中山市南朗医院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style&gt;&lt;style face="normal" font="default" size="100%"&gt;;&lt;/style&gt;&lt;/auth-address&gt;&lt;titles&gt;&lt;title&gt;Analysis of the value of three-dimensional ultrasound multipl</w:instrText>
            </w:r>
            <w:r w:rsidR="004E48A5">
              <w:rPr>
                <w:rFonts w:ascii="Arial" w:hAnsi="Arial" w:cs="Arial"/>
                <w:sz w:val="15"/>
                <w:szCs w:val="16"/>
              </w:rPr>
              <w:instrText>anar imaging model (3DUSMI) in the qualitative diagnosis of fetal hypospadias&lt;/title&gt;&lt;secondary-title&gt;Electronic Journal of Practical Gynecologic Endocrinology&lt;/secondary-title&gt;&lt;/titles&gt;&lt;periodical&gt;&lt;full-title&gt;Electronic Journal of Practical Gynecologic E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ndocrinology&lt;/full-title&gt;&lt;/periodical&gt;&lt;pages&gt;130-131&lt;/pages&gt;&lt;volume&gt;7&lt;/volume&gt;&lt;number&gt;29&lt;/number&gt;&lt;keywords&gt;&lt;keyword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尿道下裂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keyword&gt;&lt;keyword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三维超声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keyword&gt;&lt;keyword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二维超声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keyword&gt;&lt;keyword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多平面成像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keyword&gt;&lt;/keywords&gt;&lt;dates&gt;&lt;year&gt;2020&lt;/year&gt;&lt;/dates&gt;&lt;isbn&gt;2095-8</w:instrText>
            </w:r>
            <w:r w:rsidR="004E48A5">
              <w:rPr>
                <w:rFonts w:ascii="Arial" w:hAnsi="Arial" w:cs="Arial"/>
                <w:sz w:val="15"/>
                <w:szCs w:val="16"/>
              </w:rPr>
              <w:instrText>803&lt;/isbn&gt;&lt;call-num&gt;11-9356/R&lt;/call-num&gt;&lt;urls&gt;&lt;related-urls&gt;&lt;url&gt;https://link.cnki.net/doi/10.16484/j.cnki.issn2095-8803.2020.29.085&lt;/url&gt;&lt;/related-urls&gt;&lt;/urls&gt;&lt;electronic-resource-num&gt;10.16484/j.cnki.issn2095-8803.2020.29.085&lt;/electronic-resource-num&gt;&lt;remote-database-provider&gt;Cnki&lt;/remote-database-provider&gt;&lt;/record&gt;&lt;/Cite&gt;&lt;/EndNote&gt;</w:instrTex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separate"/>
            </w:r>
            <w:r w:rsidR="004E48A5" w:rsidRPr="004E48A5">
              <w:rPr>
                <w:rFonts w:ascii="Arial" w:hAnsi="Arial" w:cs="Arial"/>
                <w:noProof/>
                <w:sz w:val="15"/>
                <w:szCs w:val="16"/>
                <w:vertAlign w:val="superscript"/>
              </w:rPr>
              <w:t>6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031C16" w14:textId="6F00AACA" w:rsidR="00DF26F4" w:rsidRPr="00BD1AFC" w:rsidRDefault="00157689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07A4F934" wp14:editId="5EF8F011">
                  <wp:extent cx="144000" cy="180000"/>
                  <wp:effectExtent l="0" t="0" r="8890" b="0"/>
                  <wp:docPr id="1299647695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4B51" w14:textId="1993234E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3CBE2D3F" wp14:editId="66DA8F6B">
                  <wp:extent cx="144000" cy="180000"/>
                  <wp:effectExtent l="0" t="0" r="8890" b="0"/>
                  <wp:docPr id="353839030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154E" w14:textId="655E646A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713F12F7" wp14:editId="1BC7937B">
                  <wp:extent cx="144000" cy="180000"/>
                  <wp:effectExtent l="0" t="0" r="8890" b="0"/>
                  <wp:docPr id="597764963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11A0" w14:textId="77E41F51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05925866" wp14:editId="5A55EFBC">
                  <wp:extent cx="144000" cy="180000"/>
                  <wp:effectExtent l="0" t="0" r="8890" b="0"/>
                  <wp:docPr id="114887304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79FB1E" w14:textId="1298613E" w:rsidR="00DF26F4" w:rsidRPr="00BD1AFC" w:rsidRDefault="00157689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7AD73035" wp14:editId="2C61534C">
                  <wp:extent cx="144000" cy="180000"/>
                  <wp:effectExtent l="0" t="0" r="8890" b="0"/>
                  <wp:docPr id="959736708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9F7D" w14:textId="175352E7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72A02F79" wp14:editId="064A20B5">
                  <wp:extent cx="144000" cy="180000"/>
                  <wp:effectExtent l="0" t="0" r="8890" b="0"/>
                  <wp:docPr id="363518569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92A6657" w14:textId="1459D772" w:rsidR="00DF26F4" w:rsidRPr="00BD1AFC" w:rsidRDefault="00DF26F4" w:rsidP="00DF26F4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560F7C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55AAFA38" wp14:editId="1B4E0CF7">
                  <wp:extent cx="144000" cy="180000"/>
                  <wp:effectExtent l="0" t="0" r="8890" b="0"/>
                  <wp:docPr id="746323689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2BD1" w:rsidRPr="00BD1AFC" w14:paraId="507E7A1C" w14:textId="77777777" w:rsidTr="00B25FA0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DA91" w14:textId="22E5B6C5" w:rsidR="004A2BD1" w:rsidRPr="00BD1AFC" w:rsidRDefault="004A2BD1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sz w:val="15"/>
                <w:szCs w:val="16"/>
              </w:rPr>
              <w:t>Uygur et al. 2023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begin">
                <w:fldData xml:space="preserve">PEVuZE5vdGU+PENpdGU+PEF1dGhvcj5VeWd1cjwvQXV0aG9yPjxZZWFyPjIwMjM8L1llYXI+PFJl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</w:fldData>
              </w:fldChar>
            </w:r>
            <w:r w:rsidR="004E48A5">
              <w:rPr>
                <w:rFonts w:ascii="Arial" w:hAnsi="Arial" w:cs="Arial"/>
                <w:sz w:val="15"/>
                <w:szCs w:val="16"/>
              </w:rPr>
              <w:instrText xml:space="preserve"> ADDIN EN.CITE </w:instrTex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begin">
                <w:fldData xml:space="preserve">PEVuZE5vdGU+PENpdGU+PEF1dGhvcj5VeWd1cjwvQXV0aG9yPjxZZWFyPjIwMjM8L1llYXI+PFJl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</w:fldData>
              </w:fldChar>
            </w:r>
            <w:r w:rsidR="004E48A5">
              <w:rPr>
                <w:rFonts w:ascii="Arial" w:hAnsi="Arial" w:cs="Arial"/>
                <w:sz w:val="15"/>
                <w:szCs w:val="16"/>
              </w:rPr>
              <w:instrText xml:space="preserve"> ADDIN EN.CITE.DATA </w:instrText>
            </w:r>
            <w:r w:rsidR="004E48A5">
              <w:rPr>
                <w:rFonts w:ascii="Arial" w:hAnsi="Arial" w:cs="Arial"/>
                <w:sz w:val="15"/>
                <w:szCs w:val="16"/>
              </w:rPr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end"/>
            </w:r>
            <w:r w:rsidR="004E48A5">
              <w:rPr>
                <w:rFonts w:ascii="Arial" w:hAnsi="Arial" w:cs="Arial"/>
                <w:sz w:val="15"/>
                <w:szCs w:val="16"/>
              </w:rPr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separate"/>
            </w:r>
            <w:r w:rsidR="004E48A5" w:rsidRPr="004E48A5">
              <w:rPr>
                <w:rFonts w:ascii="Arial" w:hAnsi="Arial" w:cs="Arial"/>
                <w:noProof/>
                <w:sz w:val="15"/>
                <w:szCs w:val="16"/>
                <w:vertAlign w:val="superscript"/>
              </w:rPr>
              <w:t>7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DAF9" w14:textId="462EB591" w:rsidR="004A2BD1" w:rsidRPr="00BD1AFC" w:rsidRDefault="004A2BD1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08F845C9" wp14:editId="3799D5C9">
                  <wp:extent cx="144000" cy="180000"/>
                  <wp:effectExtent l="0" t="0" r="8890" b="0"/>
                  <wp:docPr id="1570781050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4452" w14:textId="7AACEA1B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569E0385" wp14:editId="06F9ECF2">
                  <wp:extent cx="144000" cy="180000"/>
                  <wp:effectExtent l="0" t="0" r="8890" b="0"/>
                  <wp:docPr id="363548462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CAAB" w14:textId="2384E954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3CF80DB6" wp14:editId="1332E2ED">
                  <wp:extent cx="144000" cy="180000"/>
                  <wp:effectExtent l="0" t="0" r="8890" b="0"/>
                  <wp:docPr id="47777819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C389" w14:textId="1CEB6E3A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0EF06EB5" wp14:editId="38D3BBBE">
                  <wp:extent cx="144000" cy="180000"/>
                  <wp:effectExtent l="0" t="0" r="8890" b="0"/>
                  <wp:docPr id="1711104445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2832" w14:textId="0D8E8F24" w:rsidR="004A2BD1" w:rsidRPr="00BD1AFC" w:rsidRDefault="004A2BD1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31160C74" wp14:editId="35E896B5">
                  <wp:extent cx="144000" cy="180000"/>
                  <wp:effectExtent l="0" t="0" r="8890" b="0"/>
                  <wp:docPr id="404906925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06AA" w14:textId="78CF639D" w:rsidR="004A2BD1" w:rsidRPr="00BD1AFC" w:rsidRDefault="004A2BD1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472D6E34" wp14:editId="34E99795">
                  <wp:extent cx="144000" cy="180000"/>
                  <wp:effectExtent l="0" t="0" r="8890" b="0"/>
                  <wp:docPr id="431259497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C5B9561" w14:textId="604F2B7A" w:rsidR="004A2BD1" w:rsidRPr="00BD1AFC" w:rsidRDefault="004A2BD1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560F7C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5843CBCC" wp14:editId="3BEE4134">
                  <wp:extent cx="144000" cy="180000"/>
                  <wp:effectExtent l="0" t="0" r="8890" b="0"/>
                  <wp:docPr id="1794053206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2BD1" w:rsidRPr="00BD1AFC" w14:paraId="28FE5716" w14:textId="77777777" w:rsidTr="009659EC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7624" w14:textId="749EF073" w:rsidR="004A2BD1" w:rsidRPr="00BD1AFC" w:rsidRDefault="004A2BD1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sz w:val="15"/>
                <w:szCs w:val="16"/>
              </w:rPr>
              <w:t>Cheng et al. 2023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begin"/>
            </w:r>
            <w:r w:rsidR="004E48A5">
              <w:rPr>
                <w:rFonts w:ascii="Arial" w:hAnsi="Arial" w:cs="Arial"/>
                <w:sz w:val="15"/>
                <w:szCs w:val="16"/>
              </w:rPr>
              <w:instrText xml:space="preserve"> ADDIN EN.CITE &lt;EndNote&gt;&lt;Cite&gt;&lt;Author&gt;Cheng&lt;/Author&gt;&lt;Year&gt;2023&lt;/Year&gt;&lt;RecNum&gt;43&lt;/RecNum&gt;&lt;DisplayText&gt;&lt;style face="superscript"&gt;8&lt;/style&gt;&lt;/DisplayText&gt;&lt;record&gt;&lt;rec-number&gt;43&lt;/rec-number&gt;&lt;foreign-keys&gt;&lt;key app="EN" db-id="epzfr5terrr2s5eazsbvfpvj209a9ea90erz" timestamp="1730725347"&gt;43&lt;/key&gt;&lt;/foreign-keys&gt;&lt;ref-type name="Journal Article"&gt;17&lt;/ref-type&gt;&lt;contributors&gt;&lt;authors&gt;&lt;author&gt;&lt;style face="normal" font="default" size="100%"&gt;Dan Cheng&lt;/style&gt;&lt;style face="normal" font="default" charset="134" size="100%"&gt; &l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/style&gt;&lt;/author&gt;&lt;/authors&gt;&lt;/contributors&gt;&lt;auth-address&gt;&lt;style face="normal" font="default" charset="134" size="100%"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郑州人民医院超声医学科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style&gt;&lt;style face="normal" font="default" size="100%"&gt;;&lt;/style&gt;&lt;/auth-address&gt;&lt;titles&gt;&lt;title&gt;Effect of 4DUS+2DUS Test on Diag</w:instrText>
            </w:r>
            <w:r w:rsidR="004E48A5">
              <w:rPr>
                <w:rFonts w:ascii="Arial" w:hAnsi="Arial" w:cs="Arial"/>
                <w:sz w:val="15"/>
                <w:szCs w:val="16"/>
              </w:rPr>
              <w:instrText>nostic Accuracy of Fetal Severe Hypospadias in Pregnant Women Receiving Prenatal Screening&lt;/title&gt;&lt;secondary-title&gt;Clinical Research&lt;/secondary-title&gt;&lt;/titles&gt;&lt;periodical&gt;&lt;full-title&gt;Clinical Research&lt;/full-title&gt;&lt;/periodical&gt;&lt;pages&gt;137-140&lt;/pages&gt;&lt;volume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gt;31&lt;/volume&gt;&lt;number&gt;11&lt;/number&gt;&lt;keywords&gt;&lt;keyword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四维超声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keyword&gt;&lt;keyword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二维超声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keyword&gt;&lt;keyword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产前筛查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keyword&gt;&lt;keyword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孕妇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keyword&gt;&lt;keyword&gt;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胎儿严重尿道下裂</w:instrText>
            </w:r>
            <w:r w:rsidR="004E48A5">
              <w:rPr>
                <w:rFonts w:ascii="Arial" w:hAnsi="Arial" w:cs="Arial" w:hint="eastAsia"/>
                <w:sz w:val="15"/>
                <w:szCs w:val="16"/>
              </w:rPr>
              <w:instrText>&lt;/keyword&gt;&lt;/keywords&gt;&lt;dates&gt;&lt;year&gt;2023&lt;/year&gt;&lt;/dates&gt;&lt;isbn&gt;2096-1278&lt;/isbn&gt;&lt;call-num&gt;61-1502/R&lt;/call-num&gt;&lt;u</w:instrText>
            </w:r>
            <w:r w:rsidR="004E48A5">
              <w:rPr>
                <w:rFonts w:ascii="Arial" w:hAnsi="Arial" w:cs="Arial"/>
                <w:sz w:val="15"/>
                <w:szCs w:val="16"/>
              </w:rPr>
              <w:instrText>rls&gt;&lt;related-urls&gt;&lt;url&gt;https://kns.cnki.net/kcms2/article/abstract?v=BpvOe4q1DEdg0gze_oN92f300G9CblLskGw1Tq-WZLo7rz0Q9u7po7Z37uNd8EOar_jeyJd2HmB9_HuZdsmFg98mL08aQgcdpeMICbabTQuuuhxEvIhvxxLe190IPw0shMfJofnR4TDhSgtOdBliQ4o_R5ORMHM9oVD4oQ0BoIesBwA2ci6WZMdbVCvPoGJ1U6tnNEsjqjs=&amp;amp;uniplatform=NZKPT&amp;amp;language=CHS&lt;/url&gt;&lt;/related-urls&gt;&lt;/urls&gt;&lt;remote-database-provider&gt;Cnki&lt;/remote-database-provider&gt;&lt;/record&gt;&lt;/Cite&gt;&lt;/EndNote&gt;</w:instrTex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separate"/>
            </w:r>
            <w:r w:rsidR="004E48A5" w:rsidRPr="004E48A5">
              <w:rPr>
                <w:rFonts w:ascii="Arial" w:hAnsi="Arial" w:cs="Arial"/>
                <w:noProof/>
                <w:sz w:val="15"/>
                <w:szCs w:val="16"/>
                <w:vertAlign w:val="superscript"/>
              </w:rPr>
              <w:t>8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011F" w14:textId="0079FBE4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62C109EE" wp14:editId="22A6E0D5">
                  <wp:extent cx="144000" cy="180000"/>
                  <wp:effectExtent l="0" t="0" r="8890" b="0"/>
                  <wp:docPr id="626327230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6226897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C506" w14:textId="50AFD28D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042D4C8F" wp14:editId="58DEBB8D">
                  <wp:extent cx="144000" cy="180000"/>
                  <wp:effectExtent l="0" t="0" r="8890" b="0"/>
                  <wp:docPr id="627605892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4AF3" w14:textId="44D1E5CB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43697E61" wp14:editId="41221CB7">
                  <wp:extent cx="144000" cy="180000"/>
                  <wp:effectExtent l="0" t="0" r="8890" b="0"/>
                  <wp:docPr id="371104573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28F8" w14:textId="302F33FC" w:rsidR="004A2BD1" w:rsidRPr="00BD1AFC" w:rsidRDefault="004A2BD1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1DEA066B" wp14:editId="3604EF5E">
                  <wp:extent cx="144000" cy="180000"/>
                  <wp:effectExtent l="0" t="0" r="8890" b="0"/>
                  <wp:docPr id="767093039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59A7" w14:textId="2E33A3CB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3D45DD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0E1F6CB4" wp14:editId="6699F394">
                  <wp:extent cx="144000" cy="180000"/>
                  <wp:effectExtent l="0" t="0" r="8890" b="0"/>
                  <wp:docPr id="27704699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6226897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5846" w14:textId="250028EB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122E7D1D" wp14:editId="1C828ECA">
                  <wp:extent cx="144000" cy="180000"/>
                  <wp:effectExtent l="0" t="0" r="8890" b="0"/>
                  <wp:docPr id="905420927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BBD51F6" w14:textId="73878631" w:rsidR="004A2BD1" w:rsidRPr="00BD1AFC" w:rsidRDefault="004A2BD1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560F7C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3133F692" wp14:editId="318700C1">
                  <wp:extent cx="144000" cy="180000"/>
                  <wp:effectExtent l="0" t="0" r="8890" b="0"/>
                  <wp:docPr id="1085152564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2BD1" w:rsidRPr="00BD1AFC" w14:paraId="67719CF4" w14:textId="77777777" w:rsidTr="009659EC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F9F43" w14:textId="5F1FD8E2" w:rsidR="004A2BD1" w:rsidRPr="00BD1AFC" w:rsidRDefault="004A2BD1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proofErr w:type="spellStart"/>
            <w:r w:rsidRPr="00BD1AFC">
              <w:rPr>
                <w:rFonts w:ascii="Arial" w:hAnsi="Arial" w:cs="Arial"/>
                <w:sz w:val="15"/>
                <w:szCs w:val="16"/>
              </w:rPr>
              <w:t>Abgral</w:t>
            </w:r>
            <w:proofErr w:type="spellEnd"/>
            <w:r w:rsidRPr="00BD1AFC">
              <w:rPr>
                <w:rFonts w:ascii="Arial" w:hAnsi="Arial" w:cs="Arial"/>
                <w:sz w:val="15"/>
                <w:szCs w:val="16"/>
              </w:rPr>
              <w:t xml:space="preserve"> et al. 2024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begin">
                <w:fldData xml:space="preserve">PEVuZE5vdGU+PENpdGU+PEF1dGhvcj5BYmdyYWw8L0F1dGhvcj48WWVhcj4yMDI0PC9ZZWFyPjxS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</w:fldData>
              </w:fldChar>
            </w:r>
            <w:r w:rsidR="004E48A5">
              <w:rPr>
                <w:rFonts w:ascii="Arial" w:hAnsi="Arial" w:cs="Arial"/>
                <w:sz w:val="15"/>
                <w:szCs w:val="16"/>
              </w:rPr>
              <w:instrText xml:space="preserve"> ADDIN EN.CITE </w:instrTex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begin">
                <w:fldData xml:space="preserve">PEVuZE5vdGU+PENpdGU+PEF1dGhvcj5BYmdyYWw8L0F1dGhvcj48WWVhcj4yMDI0PC9ZZWFyPjxS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</w:fldData>
              </w:fldChar>
            </w:r>
            <w:r w:rsidR="004E48A5">
              <w:rPr>
                <w:rFonts w:ascii="Arial" w:hAnsi="Arial" w:cs="Arial"/>
                <w:sz w:val="15"/>
                <w:szCs w:val="16"/>
              </w:rPr>
              <w:instrText xml:space="preserve"> ADDIN EN.CITE.DATA </w:instrText>
            </w:r>
            <w:r w:rsidR="004E48A5">
              <w:rPr>
                <w:rFonts w:ascii="Arial" w:hAnsi="Arial" w:cs="Arial"/>
                <w:sz w:val="15"/>
                <w:szCs w:val="16"/>
              </w:rPr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end"/>
            </w:r>
            <w:r w:rsidR="004E48A5">
              <w:rPr>
                <w:rFonts w:ascii="Arial" w:hAnsi="Arial" w:cs="Arial"/>
                <w:sz w:val="15"/>
                <w:szCs w:val="16"/>
              </w:rPr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separate"/>
            </w:r>
            <w:r w:rsidR="004E48A5" w:rsidRPr="004E48A5">
              <w:rPr>
                <w:rFonts w:ascii="Arial" w:hAnsi="Arial" w:cs="Arial"/>
                <w:noProof/>
                <w:sz w:val="15"/>
                <w:szCs w:val="16"/>
                <w:vertAlign w:val="superscript"/>
              </w:rPr>
              <w:t>9</w:t>
            </w:r>
            <w:r w:rsidR="004E48A5">
              <w:rPr>
                <w:rFonts w:ascii="Arial" w:hAnsi="Arial" w:cs="Arial"/>
                <w:sz w:val="15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DB6FD" w14:textId="2D50C025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0DE81493" wp14:editId="1B6A09AC">
                  <wp:extent cx="144000" cy="180000"/>
                  <wp:effectExtent l="0" t="0" r="8890" b="0"/>
                  <wp:docPr id="183758281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1E619" w14:textId="42CEC776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11C6D642" wp14:editId="14165F7F">
                  <wp:extent cx="144000" cy="180000"/>
                  <wp:effectExtent l="0" t="0" r="8890" b="0"/>
                  <wp:docPr id="38217312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50CED" w14:textId="52941424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901236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15D58D1C" wp14:editId="3C933175">
                  <wp:extent cx="144000" cy="180000"/>
                  <wp:effectExtent l="0" t="0" r="8890" b="0"/>
                  <wp:docPr id="143569629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D8A49" w14:textId="5EFAE672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5A678977" wp14:editId="51118334">
                  <wp:extent cx="144000" cy="180000"/>
                  <wp:effectExtent l="0" t="0" r="8890" b="0"/>
                  <wp:docPr id="725319413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ED01C" w14:textId="4C901258" w:rsidR="004A2BD1" w:rsidRPr="00BD1AFC" w:rsidRDefault="004A2BD1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BD1AFC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4E1C8AF7" wp14:editId="380C0D22">
                  <wp:extent cx="144000" cy="180000"/>
                  <wp:effectExtent l="0" t="0" r="8890" b="0"/>
                  <wp:docPr id="1830142295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2A7D9" w14:textId="35EB7215" w:rsidR="004A2BD1" w:rsidRPr="00BD1AFC" w:rsidRDefault="00DF26F4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4A2BD1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24846499" wp14:editId="06141AAD">
                  <wp:extent cx="144000" cy="180000"/>
                  <wp:effectExtent l="0" t="0" r="8890" b="0"/>
                  <wp:docPr id="1194507123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68394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E1C54" w14:textId="369301BE" w:rsidR="004A2BD1" w:rsidRPr="00BD1AFC" w:rsidRDefault="004A2BD1" w:rsidP="004A2BD1">
            <w:pPr>
              <w:jc w:val="center"/>
              <w:rPr>
                <w:rFonts w:ascii="Arial" w:hAnsi="Arial" w:cs="Arial"/>
                <w:sz w:val="15"/>
                <w:szCs w:val="16"/>
              </w:rPr>
            </w:pPr>
            <w:r w:rsidRPr="00560F7C">
              <w:rPr>
                <w:rFonts w:ascii="Arial" w:hAnsi="Arial" w:cs="Arial"/>
                <w:noProof/>
                <w:sz w:val="15"/>
                <w:szCs w:val="16"/>
              </w:rPr>
              <w:drawing>
                <wp:inline distT="0" distB="0" distL="0" distR="0" wp14:anchorId="40B69EB4" wp14:editId="38F34093">
                  <wp:extent cx="144000" cy="180000"/>
                  <wp:effectExtent l="0" t="0" r="8890" b="0"/>
                  <wp:docPr id="59037472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49927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24C8E1" w14:textId="7E4AC869" w:rsidR="004E48A5" w:rsidRPr="00D11907" w:rsidRDefault="009659EC" w:rsidP="009659EC">
      <w:pPr>
        <w:ind w:firstLineChars="50" w:firstLine="110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2C1454A6" wp14:editId="52D52D95">
            <wp:extent cx="146050" cy="176530"/>
            <wp:effectExtent l="0" t="0" r="6350" b="0"/>
            <wp:docPr id="11163546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5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sz w:val="22"/>
        </w:rPr>
        <w:t xml:space="preserve"> Low</w:t>
      </w:r>
      <w:r w:rsidR="00F93CE6">
        <w:rPr>
          <w:rFonts w:ascii="Arial" w:hAnsi="Arial" w:cs="Arial" w:hint="eastAsia"/>
          <w:sz w:val="22"/>
        </w:rPr>
        <w:t>-</w:t>
      </w:r>
      <w:r>
        <w:rPr>
          <w:rFonts w:ascii="Arial" w:hAnsi="Arial" w:cs="Arial" w:hint="eastAsia"/>
          <w:sz w:val="22"/>
        </w:rPr>
        <w:t xml:space="preserve">Risk </w:t>
      </w:r>
      <w:r>
        <w:rPr>
          <w:rFonts w:ascii="Arial" w:hAnsi="Arial" w:cs="Arial"/>
          <w:noProof/>
          <w:sz w:val="22"/>
        </w:rPr>
        <w:drawing>
          <wp:inline distT="0" distB="0" distL="0" distR="0" wp14:anchorId="619CB0A3" wp14:editId="5B158AE1">
            <wp:extent cx="146050" cy="176530"/>
            <wp:effectExtent l="0" t="0" r="6350" b="0"/>
            <wp:docPr id="20960121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5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sz w:val="22"/>
        </w:rPr>
        <w:t xml:space="preserve"> High</w:t>
      </w:r>
      <w:r w:rsidR="00F93CE6">
        <w:rPr>
          <w:rFonts w:ascii="Arial" w:hAnsi="Arial" w:cs="Arial" w:hint="eastAsia"/>
          <w:sz w:val="22"/>
        </w:rPr>
        <w:t>-</w:t>
      </w:r>
      <w:r>
        <w:rPr>
          <w:rFonts w:ascii="Arial" w:hAnsi="Arial" w:cs="Arial" w:hint="eastAsia"/>
          <w:sz w:val="22"/>
        </w:rPr>
        <w:t xml:space="preserve">Risk </w:t>
      </w:r>
      <w:r>
        <w:rPr>
          <w:rFonts w:ascii="Arial" w:hAnsi="Arial" w:cs="Arial"/>
          <w:noProof/>
          <w:sz w:val="22"/>
        </w:rPr>
        <w:drawing>
          <wp:inline distT="0" distB="0" distL="0" distR="0" wp14:anchorId="312DFA14" wp14:editId="15265757">
            <wp:extent cx="146050" cy="176530"/>
            <wp:effectExtent l="0" t="0" r="6350" b="0"/>
            <wp:docPr id="374404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50" cy="17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  <w:sz w:val="22"/>
        </w:rPr>
        <w:t xml:space="preserve"> Unclear</w:t>
      </w:r>
      <w:r w:rsidR="00F93CE6"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>Risk</w:t>
      </w:r>
      <w:r w:rsidR="00D11907">
        <w:rPr>
          <w:rFonts w:ascii="Arial" w:hAnsi="Arial" w:cs="Arial" w:hint="eastAsia"/>
          <w:sz w:val="22"/>
        </w:rPr>
        <w:t xml:space="preserve"> </w:t>
      </w:r>
      <w:r w:rsidR="00D74FCF">
        <w:rPr>
          <w:rFonts w:ascii="Arial" w:hAnsi="Arial" w:cs="Arial" w:hint="eastAsia"/>
          <w:sz w:val="22"/>
        </w:rPr>
        <w:t xml:space="preserve">Abbreviation: </w:t>
      </w:r>
      <w:r w:rsidR="00D74FCF" w:rsidRPr="00815369">
        <w:rPr>
          <w:rFonts w:ascii="Arial" w:hAnsi="Arial" w:cs="Arial" w:hint="eastAsia"/>
          <w:sz w:val="22"/>
        </w:rPr>
        <w:t>QUADAS-2</w:t>
      </w:r>
      <w:r w:rsidR="00D74FCF">
        <w:rPr>
          <w:rFonts w:ascii="Arial" w:hAnsi="Arial" w:cs="Arial" w:hint="eastAsia"/>
          <w:sz w:val="22"/>
        </w:rPr>
        <w:t xml:space="preserve">, </w:t>
      </w:r>
      <w:r w:rsidR="00D74FCF" w:rsidRPr="00C37652">
        <w:rPr>
          <w:rFonts w:ascii="Arial" w:hAnsi="Arial" w:cs="Arial" w:hint="eastAsia"/>
          <w:sz w:val="22"/>
        </w:rPr>
        <w:t>Quality Assessment of Diagnostic Accuracy Studies-2</w:t>
      </w:r>
      <w:r w:rsidR="00D74FCF">
        <w:rPr>
          <w:rFonts w:ascii="Arial" w:hAnsi="Arial" w:cs="Arial" w:hint="eastAsia"/>
          <w:sz w:val="22"/>
        </w:rPr>
        <w:t>.</w:t>
      </w:r>
    </w:p>
    <w:p w14:paraId="6EEBF10C" w14:textId="72CD9010" w:rsidR="004E48A5" w:rsidRDefault="004E48A5" w:rsidP="009659EC">
      <w:pPr>
        <w:ind w:firstLineChars="50" w:firstLine="110"/>
        <w:rPr>
          <w:rFonts w:ascii="Arial" w:hAnsi="Arial" w:cs="Arial"/>
          <w:sz w:val="22"/>
        </w:rPr>
      </w:pPr>
    </w:p>
    <w:p w14:paraId="0B94959C" w14:textId="0500132A" w:rsidR="004E48A5" w:rsidRDefault="004E48A5" w:rsidP="009659EC">
      <w:pPr>
        <w:ind w:firstLineChars="50" w:firstLine="110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References</w:t>
      </w:r>
    </w:p>
    <w:p w14:paraId="6919AE5A" w14:textId="77777777" w:rsidR="004E48A5" w:rsidRPr="004E48A5" w:rsidRDefault="004E48A5" w:rsidP="004E48A5">
      <w:pPr>
        <w:pStyle w:val="EndNoteBibliography"/>
        <w:rPr>
          <w:rFonts w:hint="eastAsia"/>
        </w:rPr>
      </w:pPr>
      <w:r>
        <w:rPr>
          <w:rFonts w:ascii="Arial" w:hAnsi="Arial" w:cs="Arial"/>
          <w:sz w:val="22"/>
        </w:rPr>
        <w:fldChar w:fldCharType="begin"/>
      </w:r>
      <w:r>
        <w:rPr>
          <w:rFonts w:ascii="Arial" w:hAnsi="Arial" w:cs="Arial"/>
          <w:sz w:val="22"/>
        </w:rPr>
        <w:instrText xml:space="preserve"> ADDIN EN.REFLIST </w:instrText>
      </w:r>
      <w:r>
        <w:rPr>
          <w:rFonts w:ascii="Arial" w:hAnsi="Arial" w:cs="Arial"/>
          <w:sz w:val="22"/>
        </w:rPr>
        <w:fldChar w:fldCharType="separate"/>
      </w:r>
      <w:r w:rsidRPr="004E48A5">
        <w:t>1.</w:t>
      </w:r>
      <w:r w:rsidRPr="004E48A5">
        <w:tab/>
        <w:t xml:space="preserve">Epelboym Y, Estrada C, Estroff J. Ultrasound diagnosis of fetal hypospadias: Accuracy and outcomes. </w:t>
      </w:r>
      <w:r w:rsidRPr="004E48A5">
        <w:rPr>
          <w:i/>
        </w:rPr>
        <w:t>J Pediatr Urol</w:t>
      </w:r>
      <w:r w:rsidRPr="004E48A5">
        <w:t xml:space="preserve"> 2017; </w:t>
      </w:r>
      <w:r w:rsidRPr="004E48A5">
        <w:rPr>
          <w:b/>
        </w:rPr>
        <w:t>13</w:t>
      </w:r>
      <w:r w:rsidRPr="004E48A5">
        <w:t>(5): 484.e1-.e4.</w:t>
      </w:r>
    </w:p>
    <w:p w14:paraId="28A0F5A6" w14:textId="77777777" w:rsidR="004E48A5" w:rsidRPr="004E48A5" w:rsidRDefault="004E48A5" w:rsidP="004E48A5">
      <w:pPr>
        <w:pStyle w:val="EndNoteBibliography"/>
        <w:rPr>
          <w:rFonts w:hint="eastAsia"/>
        </w:rPr>
      </w:pPr>
      <w:r w:rsidRPr="004E48A5">
        <w:t>2.</w:t>
      </w:r>
      <w:r w:rsidRPr="004E48A5">
        <w:tab/>
        <w:t xml:space="preserve">Fuchs F, Borrego P, Amouroux C, et al. Prenatal imaging of genital defects: clinical spectrum and predictive factors for severe forms. </w:t>
      </w:r>
      <w:r w:rsidRPr="004E48A5">
        <w:rPr>
          <w:i/>
        </w:rPr>
        <w:t>BJU Int</w:t>
      </w:r>
      <w:r w:rsidRPr="004E48A5">
        <w:t xml:space="preserve"> 2019; </w:t>
      </w:r>
      <w:r w:rsidRPr="004E48A5">
        <w:rPr>
          <w:b/>
        </w:rPr>
        <w:t>124</w:t>
      </w:r>
      <w:r w:rsidRPr="004E48A5">
        <w:t>(5): 876-82.</w:t>
      </w:r>
    </w:p>
    <w:p w14:paraId="1320C01B" w14:textId="77777777" w:rsidR="004E48A5" w:rsidRPr="004E48A5" w:rsidRDefault="004E48A5" w:rsidP="004E48A5">
      <w:pPr>
        <w:pStyle w:val="EndNoteBibliography"/>
        <w:rPr>
          <w:rFonts w:hint="eastAsia"/>
        </w:rPr>
      </w:pPr>
      <w:r w:rsidRPr="004E48A5">
        <w:t>3.</w:t>
      </w:r>
      <w:r w:rsidRPr="004E48A5">
        <w:tab/>
        <w:t xml:space="preserve">Li X, Liu A, Zhang Z, An X, Wang S. Prenatal diagnosis of hypospadias with 2-dimensional and 3-dimensional ultrasonography. </w:t>
      </w:r>
      <w:r w:rsidRPr="004E48A5">
        <w:rPr>
          <w:i/>
        </w:rPr>
        <w:t>Sci Rep</w:t>
      </w:r>
      <w:r w:rsidRPr="004E48A5">
        <w:t xml:space="preserve"> 2019; </w:t>
      </w:r>
      <w:r w:rsidRPr="004E48A5">
        <w:rPr>
          <w:b/>
        </w:rPr>
        <w:t>9</w:t>
      </w:r>
      <w:r w:rsidRPr="004E48A5">
        <w:t>(1): 8662.</w:t>
      </w:r>
    </w:p>
    <w:p w14:paraId="3582C892" w14:textId="77777777" w:rsidR="004E48A5" w:rsidRPr="004E48A5" w:rsidRDefault="004E48A5" w:rsidP="004E48A5">
      <w:pPr>
        <w:pStyle w:val="EndNoteBibliography"/>
        <w:rPr>
          <w:rFonts w:hint="eastAsia"/>
        </w:rPr>
      </w:pPr>
      <w:r w:rsidRPr="004E48A5">
        <w:t>4.</w:t>
      </w:r>
      <w:r w:rsidRPr="004E48A5">
        <w:tab/>
        <w:t xml:space="preserve">Zhu Y, Wei Y, Chen S, Guo D. Prenatal ultrasound diagnosis evaluation of hypospadias. </w:t>
      </w:r>
      <w:r w:rsidRPr="004E48A5">
        <w:rPr>
          <w:i/>
        </w:rPr>
        <w:t>Med J West China</w:t>
      </w:r>
      <w:r w:rsidRPr="004E48A5">
        <w:t xml:space="preserve"> 2020; </w:t>
      </w:r>
      <w:r w:rsidRPr="004E48A5">
        <w:rPr>
          <w:b/>
        </w:rPr>
        <w:t>32</w:t>
      </w:r>
      <w:r w:rsidRPr="004E48A5">
        <w:t>(04): 584-7.</w:t>
      </w:r>
    </w:p>
    <w:p w14:paraId="624E676D" w14:textId="77777777" w:rsidR="004E48A5" w:rsidRPr="004E48A5" w:rsidRDefault="004E48A5" w:rsidP="004E48A5">
      <w:pPr>
        <w:pStyle w:val="EndNoteBibliography"/>
        <w:rPr>
          <w:rFonts w:hint="eastAsia"/>
        </w:rPr>
      </w:pPr>
      <w:r w:rsidRPr="004E48A5">
        <w:t>5.</w:t>
      </w:r>
      <w:r w:rsidRPr="004E48A5">
        <w:tab/>
        <w:t xml:space="preserve">Luo Q, Liao L, Wang H, Tang K. The diagnostic values of three-dimensional multiplanar ultrasound in qualitative analysis of fetal hypospadias. </w:t>
      </w:r>
      <w:r w:rsidRPr="004E48A5">
        <w:rPr>
          <w:i/>
        </w:rPr>
        <w:t>Practical Journal of Clinical Medicine</w:t>
      </w:r>
      <w:r w:rsidRPr="004E48A5">
        <w:t xml:space="preserve"> 2020; </w:t>
      </w:r>
      <w:r w:rsidRPr="004E48A5">
        <w:rPr>
          <w:b/>
        </w:rPr>
        <w:t>17</w:t>
      </w:r>
      <w:r w:rsidRPr="004E48A5">
        <w:t>(04): 215-7.</w:t>
      </w:r>
    </w:p>
    <w:p w14:paraId="5892B7D2" w14:textId="77777777" w:rsidR="004E48A5" w:rsidRPr="004E48A5" w:rsidRDefault="004E48A5" w:rsidP="004E48A5">
      <w:pPr>
        <w:pStyle w:val="EndNoteBibliography"/>
        <w:rPr>
          <w:rFonts w:hint="eastAsia"/>
        </w:rPr>
      </w:pPr>
      <w:r w:rsidRPr="004E48A5">
        <w:t>6.</w:t>
      </w:r>
      <w:r w:rsidRPr="004E48A5">
        <w:tab/>
        <w:t xml:space="preserve">Zeng Z, Li Y, Peng X, Wu X, Li C. Analysis of the value of three-dimensional ultrasound multiplanar imaging model (3DUSMI) in the qualitative diagnosis of fetal hypospadias. </w:t>
      </w:r>
      <w:r w:rsidRPr="004E48A5">
        <w:rPr>
          <w:i/>
        </w:rPr>
        <w:t>Electronic Journal of Practical Gynecologic Endocrinology</w:t>
      </w:r>
      <w:r w:rsidRPr="004E48A5">
        <w:t xml:space="preserve"> 2020; </w:t>
      </w:r>
      <w:r w:rsidRPr="004E48A5">
        <w:rPr>
          <w:b/>
        </w:rPr>
        <w:t>7</w:t>
      </w:r>
      <w:r w:rsidRPr="004E48A5">
        <w:t>(29): 130-1.</w:t>
      </w:r>
    </w:p>
    <w:p w14:paraId="74BB101D" w14:textId="77777777" w:rsidR="004E48A5" w:rsidRPr="004E48A5" w:rsidRDefault="004E48A5" w:rsidP="004E48A5">
      <w:pPr>
        <w:pStyle w:val="EndNoteBibliography"/>
        <w:rPr>
          <w:rFonts w:hint="eastAsia"/>
        </w:rPr>
      </w:pPr>
      <w:r w:rsidRPr="004E48A5">
        <w:t>7.</w:t>
      </w:r>
      <w:r w:rsidRPr="004E48A5">
        <w:tab/>
        <w:t xml:space="preserve">Uygur L, Sivrikoz TS, Kalelioglu IH, et al. Predictive value of ultrasound in prenatal diagnosis of hypospadias: hints for accurate diagnosis. </w:t>
      </w:r>
      <w:r w:rsidRPr="004E48A5">
        <w:rPr>
          <w:i/>
        </w:rPr>
        <w:t>J Perinat Med</w:t>
      </w:r>
      <w:r w:rsidRPr="004E48A5">
        <w:t xml:space="preserve"> 2023; </w:t>
      </w:r>
      <w:r w:rsidRPr="004E48A5">
        <w:rPr>
          <w:b/>
        </w:rPr>
        <w:t>51</w:t>
      </w:r>
      <w:r w:rsidRPr="004E48A5">
        <w:t>(7): 932-9.</w:t>
      </w:r>
    </w:p>
    <w:p w14:paraId="345D682D" w14:textId="77777777" w:rsidR="004E48A5" w:rsidRPr="004E48A5" w:rsidRDefault="004E48A5" w:rsidP="004E48A5">
      <w:pPr>
        <w:pStyle w:val="EndNoteBibliography"/>
        <w:rPr>
          <w:rFonts w:hint="eastAsia"/>
        </w:rPr>
      </w:pPr>
      <w:r w:rsidRPr="004E48A5">
        <w:t>8.</w:t>
      </w:r>
      <w:r w:rsidRPr="004E48A5">
        <w:tab/>
        <w:t xml:space="preserve">Cheng D. Effect of 4DUS+2DUS Test on Diagnostic Accuracy of Fetal Severe Hypospadias in Pregnant Women Receiving Prenatal Screening. </w:t>
      </w:r>
      <w:r w:rsidRPr="004E48A5">
        <w:rPr>
          <w:i/>
        </w:rPr>
        <w:t>Clinical Research</w:t>
      </w:r>
      <w:r w:rsidRPr="004E48A5">
        <w:t xml:space="preserve"> 2023; </w:t>
      </w:r>
      <w:r w:rsidRPr="004E48A5">
        <w:rPr>
          <w:b/>
        </w:rPr>
        <w:t>31</w:t>
      </w:r>
      <w:r w:rsidRPr="004E48A5">
        <w:t>(11): 137-40.</w:t>
      </w:r>
    </w:p>
    <w:p w14:paraId="374A6465" w14:textId="77777777" w:rsidR="004E48A5" w:rsidRPr="004E48A5" w:rsidRDefault="004E48A5" w:rsidP="004E48A5">
      <w:pPr>
        <w:pStyle w:val="EndNoteBibliography"/>
        <w:rPr>
          <w:rFonts w:hint="eastAsia"/>
        </w:rPr>
      </w:pPr>
      <w:r w:rsidRPr="004E48A5">
        <w:t>9.</w:t>
      </w:r>
      <w:r w:rsidRPr="004E48A5">
        <w:tab/>
        <w:t xml:space="preserve">Abgral M, Bouvattier C, Senat MV, Bouchghoul H. The role of pre- and postnatal investigations in suspected isolated hypospadias. </w:t>
      </w:r>
      <w:r w:rsidRPr="004E48A5">
        <w:rPr>
          <w:i/>
        </w:rPr>
        <w:t>J Gynecol Obstet Hum Reprod</w:t>
      </w:r>
      <w:r w:rsidRPr="004E48A5">
        <w:t xml:space="preserve"> 2024; </w:t>
      </w:r>
      <w:r w:rsidRPr="004E48A5">
        <w:rPr>
          <w:b/>
        </w:rPr>
        <w:t>53</w:t>
      </w:r>
      <w:r w:rsidRPr="004E48A5">
        <w:t>(7): 102781.</w:t>
      </w:r>
    </w:p>
    <w:p w14:paraId="5000240F" w14:textId="00FE4FDC" w:rsidR="009F3EF6" w:rsidRPr="009659EC" w:rsidRDefault="004E48A5" w:rsidP="009659EC">
      <w:pPr>
        <w:ind w:firstLineChars="50" w:firstLine="11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fldChar w:fldCharType="end"/>
      </w:r>
    </w:p>
    <w:sectPr w:rsidR="009F3EF6" w:rsidRPr="00965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47BCC" w14:textId="77777777" w:rsidR="00951052" w:rsidRDefault="00951052" w:rsidP="00972C3A">
      <w:pPr>
        <w:rPr>
          <w:rFonts w:hint="eastAsia"/>
        </w:rPr>
      </w:pPr>
      <w:r>
        <w:separator/>
      </w:r>
    </w:p>
  </w:endnote>
  <w:endnote w:type="continuationSeparator" w:id="0">
    <w:p w14:paraId="0F391163" w14:textId="77777777" w:rsidR="00951052" w:rsidRDefault="00951052" w:rsidP="00972C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67EB4" w14:textId="77777777" w:rsidR="00951052" w:rsidRDefault="00951052" w:rsidP="00972C3A">
      <w:pPr>
        <w:rPr>
          <w:rFonts w:hint="eastAsia"/>
        </w:rPr>
      </w:pPr>
      <w:r>
        <w:separator/>
      </w:r>
    </w:p>
  </w:footnote>
  <w:footnote w:type="continuationSeparator" w:id="0">
    <w:p w14:paraId="07BABB97" w14:textId="77777777" w:rsidR="00951052" w:rsidRDefault="00951052" w:rsidP="00972C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zfr5terrr2s5eazsbvfpvj209a9ea90erz&quot;&gt;My EndNote Library&lt;record-ids&gt;&lt;item&gt;1&lt;/item&gt;&lt;item&gt;24&lt;/item&gt;&lt;item&gt;31&lt;/item&gt;&lt;item&gt;32&lt;/item&gt;&lt;item&gt;33&lt;/item&gt;&lt;item&gt;40&lt;/item&gt;&lt;item&gt;41&lt;/item&gt;&lt;item&gt;42&lt;/item&gt;&lt;item&gt;43&lt;/item&gt;&lt;/record-ids&gt;&lt;/item&gt;&lt;/Libraries&gt;"/>
  </w:docVars>
  <w:rsids>
    <w:rsidRoot w:val="000367C1"/>
    <w:rsid w:val="000367C1"/>
    <w:rsid w:val="000E3A9C"/>
    <w:rsid w:val="000E4D7E"/>
    <w:rsid w:val="000E67F7"/>
    <w:rsid w:val="001331AB"/>
    <w:rsid w:val="00157689"/>
    <w:rsid w:val="00194B10"/>
    <w:rsid w:val="00213D6B"/>
    <w:rsid w:val="00215B09"/>
    <w:rsid w:val="00221D61"/>
    <w:rsid w:val="00242679"/>
    <w:rsid w:val="002469DE"/>
    <w:rsid w:val="002931C5"/>
    <w:rsid w:val="002A22D3"/>
    <w:rsid w:val="002A7252"/>
    <w:rsid w:val="002C3B6E"/>
    <w:rsid w:val="002C3FB9"/>
    <w:rsid w:val="00331D5D"/>
    <w:rsid w:val="00384B39"/>
    <w:rsid w:val="003F34B9"/>
    <w:rsid w:val="00410E57"/>
    <w:rsid w:val="004749B4"/>
    <w:rsid w:val="004A2BD1"/>
    <w:rsid w:val="004B61F1"/>
    <w:rsid w:val="004E48A5"/>
    <w:rsid w:val="00532A3B"/>
    <w:rsid w:val="00565F32"/>
    <w:rsid w:val="00636300"/>
    <w:rsid w:val="006D5C04"/>
    <w:rsid w:val="00722E8B"/>
    <w:rsid w:val="0075037D"/>
    <w:rsid w:val="00795B83"/>
    <w:rsid w:val="00820C1E"/>
    <w:rsid w:val="0083289E"/>
    <w:rsid w:val="00835421"/>
    <w:rsid w:val="00853871"/>
    <w:rsid w:val="00884D04"/>
    <w:rsid w:val="008C6F37"/>
    <w:rsid w:val="008D24CC"/>
    <w:rsid w:val="008D7E35"/>
    <w:rsid w:val="00951052"/>
    <w:rsid w:val="009659EC"/>
    <w:rsid w:val="00972C3A"/>
    <w:rsid w:val="00986123"/>
    <w:rsid w:val="009A07B2"/>
    <w:rsid w:val="009D1B8C"/>
    <w:rsid w:val="009F3EF6"/>
    <w:rsid w:val="00A86441"/>
    <w:rsid w:val="00AA0B56"/>
    <w:rsid w:val="00AB32A7"/>
    <w:rsid w:val="00AF4191"/>
    <w:rsid w:val="00B51F27"/>
    <w:rsid w:val="00BA6231"/>
    <w:rsid w:val="00BD1AFC"/>
    <w:rsid w:val="00C2049F"/>
    <w:rsid w:val="00D11907"/>
    <w:rsid w:val="00D55715"/>
    <w:rsid w:val="00D74FCF"/>
    <w:rsid w:val="00DA48B7"/>
    <w:rsid w:val="00DE6DDC"/>
    <w:rsid w:val="00DF26F4"/>
    <w:rsid w:val="00E067E4"/>
    <w:rsid w:val="00E55DB1"/>
    <w:rsid w:val="00EA67D9"/>
    <w:rsid w:val="00EF5AB5"/>
    <w:rsid w:val="00F0312C"/>
    <w:rsid w:val="00F234FA"/>
    <w:rsid w:val="00F7767F"/>
    <w:rsid w:val="00F9297A"/>
    <w:rsid w:val="00F93CE6"/>
    <w:rsid w:val="00F971E1"/>
    <w:rsid w:val="00FC0708"/>
    <w:rsid w:val="00FC1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47AD31"/>
  <w15:chartTrackingRefBased/>
  <w15:docId w15:val="{7124651F-94AF-486A-ACBF-B755FA862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C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C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C3A"/>
    <w:rPr>
      <w:sz w:val="18"/>
      <w:szCs w:val="18"/>
    </w:rPr>
  </w:style>
  <w:style w:type="table" w:styleId="a7">
    <w:name w:val="Table Grid"/>
    <w:basedOn w:val="a1"/>
    <w:uiPriority w:val="39"/>
    <w:rsid w:val="00972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E48A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48A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E48A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E48A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1759</Words>
  <Characters>9434</Characters>
  <Application>Microsoft Office Word</Application>
  <DocSecurity>0</DocSecurity>
  <Lines>673</Lines>
  <Paragraphs>211</Paragraphs>
  <ScaleCrop>false</ScaleCrop>
  <Company/>
  <LinksUpToDate>false</LinksUpToDate>
  <CharactersWithSpaces>10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张</dc:creator>
  <cp:keywords/>
  <dc:description/>
  <cp:lastModifiedBy>强 张</cp:lastModifiedBy>
  <cp:revision>22</cp:revision>
  <dcterms:created xsi:type="dcterms:W3CDTF">2024-09-02T02:48:00Z</dcterms:created>
  <dcterms:modified xsi:type="dcterms:W3CDTF">2025-01-12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8a04c983ae43587358599b2fd81a4eb534dd31369cec1a112d1ea83c2baf62</vt:lpwstr>
  </property>
</Properties>
</file>